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E749D" w14:textId="2FBFE036" w:rsidR="00234BFB" w:rsidRPr="00ED46A3" w:rsidRDefault="00234BFB" w:rsidP="00234BFB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D46A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3069E" w:rsidRPr="00ED46A3">
        <w:rPr>
          <w:rFonts w:ascii="Times New Roman" w:hAnsi="Times New Roman" w:cs="Times New Roman"/>
          <w:b/>
          <w:bCs/>
          <w:sz w:val="20"/>
          <w:szCs w:val="20"/>
        </w:rPr>
        <w:t xml:space="preserve">T </w:t>
      </w:r>
      <w:r w:rsidR="002A5AC2" w:rsidRPr="00ED46A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D46A3">
        <w:rPr>
          <w:rFonts w:ascii="Times New Roman" w:hAnsi="Times New Roman" w:cs="Times New Roman"/>
          <w:b/>
          <w:bCs/>
          <w:sz w:val="20"/>
          <w:szCs w:val="20"/>
        </w:rPr>
        <w:t>. Comparison of MO patients’ characteristics stratified by surger</w:t>
      </w:r>
      <w:r w:rsidR="00B57462" w:rsidRPr="00ED46A3">
        <w:rPr>
          <w:rFonts w:ascii="Times New Roman" w:hAnsi="Times New Roman" w:cs="Times New Roman"/>
          <w:b/>
          <w:bCs/>
          <w:sz w:val="20"/>
          <w:szCs w:val="20"/>
        </w:rPr>
        <w:t>y procedures</w:t>
      </w:r>
      <w:r w:rsidRPr="00ED46A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BE64231" w14:textId="77777777" w:rsidR="001C2613" w:rsidRPr="00ED46A3" w:rsidRDefault="001C2613" w:rsidP="00234BFB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7"/>
        <w:gridCol w:w="1991"/>
        <w:gridCol w:w="1839"/>
        <w:gridCol w:w="1280"/>
      </w:tblGrid>
      <w:tr w:rsidR="00C74276" w:rsidRPr="00ED46A3" w14:paraId="7238CE57" w14:textId="77777777" w:rsidTr="00076B09">
        <w:tc>
          <w:tcPr>
            <w:tcW w:w="26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4C89F" w14:textId="77777777" w:rsidR="00C74276" w:rsidRPr="00ED46A3" w:rsidRDefault="00C74276" w:rsidP="00076B0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34866676"/>
            <w:r w:rsidRPr="00ED46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639D" w14:textId="08D216D8" w:rsidR="00C74276" w:rsidRPr="00ED46A3" w:rsidRDefault="00C74276" w:rsidP="00076B0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vAlign w:val="center"/>
          </w:tcPr>
          <w:p w14:paraId="0C674E70" w14:textId="1A69C2D8" w:rsidR="00C74276" w:rsidRPr="00ED46A3" w:rsidRDefault="00CF4612" w:rsidP="00076B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C74276" w:rsidRPr="00ED46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C74276" w:rsidRPr="00ED46A3" w14:paraId="53019A92" w14:textId="77777777" w:rsidTr="00076B09">
        <w:tc>
          <w:tcPr>
            <w:tcW w:w="26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50CD87" w14:textId="77777777" w:rsidR="00C74276" w:rsidRPr="00ED46A3" w:rsidRDefault="00C74276" w:rsidP="0007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97981" w14:textId="2EE6EF47" w:rsidR="00C74276" w:rsidRPr="00ED46A3" w:rsidRDefault="00C74276" w:rsidP="00076B0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  <w:p w14:paraId="7DE70BF2" w14:textId="6317A788" w:rsidR="00C74276" w:rsidRPr="00ED46A3" w:rsidRDefault="00C74276" w:rsidP="00076B0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74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24B10" w14:textId="4C47582D" w:rsidR="00C74276" w:rsidRPr="00ED46A3" w:rsidRDefault="001A3499" w:rsidP="00076B0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  <w:p w14:paraId="6FC659EF" w14:textId="2D85BC93" w:rsidR="00C74276" w:rsidRPr="00ED46A3" w:rsidRDefault="00C74276" w:rsidP="00076B0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4)</w:t>
            </w: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vAlign w:val="center"/>
          </w:tcPr>
          <w:p w14:paraId="27751DB6" w14:textId="77777777" w:rsidR="00C74276" w:rsidRPr="00ED46A3" w:rsidRDefault="00C74276" w:rsidP="00076B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276" w:rsidRPr="00ED46A3" w14:paraId="1B1387AD" w14:textId="77777777" w:rsidTr="00076B09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7F93A981" w14:textId="77777777" w:rsidR="00C74276" w:rsidRPr="00ED46A3" w:rsidRDefault="00C74276" w:rsidP="00076B09">
            <w:pPr>
              <w:spacing w:before="80" w:after="4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Age at visit, year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AAB3A" w14:textId="0CBF7A43" w:rsidR="00C74276" w:rsidRPr="00ED46A3" w:rsidRDefault="0044413E" w:rsidP="00076B09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9.5 (7, 13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7C988" w14:textId="36AE2DA5" w:rsidR="00C74276" w:rsidRPr="00ED46A3" w:rsidRDefault="0044413E" w:rsidP="00076B09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4 (11, 20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B2ABE" w14:textId="57512FA7" w:rsidR="00C74276" w:rsidRPr="00ED46A3" w:rsidRDefault="0044413E" w:rsidP="00076B09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74276" w:rsidRPr="00ED46A3" w14:paraId="54B71225" w14:textId="77777777" w:rsidTr="00076B09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5748CAB8" w14:textId="77777777" w:rsidR="00C74276" w:rsidRPr="00ED46A3" w:rsidRDefault="00C74276" w:rsidP="00076B09">
            <w:pPr>
              <w:spacing w:after="4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Comorbidity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5CAA4" w14:textId="64E7DDD2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8 (10.8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BA83A" w14:textId="21EECB0B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7 (13.0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1B12E" w14:textId="1F1E9DA3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C74276" w:rsidRPr="00ED46A3" w14:paraId="414A324F" w14:textId="77777777" w:rsidTr="00076B09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0E3FE684" w14:textId="1D615E3B" w:rsidR="00C74276" w:rsidRPr="00ED46A3" w:rsidRDefault="00C74276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 xml:space="preserve">Height </w:t>
            </w:r>
            <w:r w:rsidR="00A5688E" w:rsidRPr="00ED46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447B1DF6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42392F33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6D48049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276" w:rsidRPr="00ED46A3" w14:paraId="7C0F5714" w14:textId="77777777" w:rsidTr="00076B09">
        <w:tc>
          <w:tcPr>
            <w:tcW w:w="2687" w:type="dxa"/>
            <w:vAlign w:val="center"/>
          </w:tcPr>
          <w:p w14:paraId="5678C69B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m</w:t>
            </w:r>
          </w:p>
        </w:tc>
        <w:tc>
          <w:tcPr>
            <w:tcW w:w="1991" w:type="dxa"/>
            <w:vAlign w:val="center"/>
          </w:tcPr>
          <w:p w14:paraId="72681434" w14:textId="2F517685" w:rsidR="00C74276" w:rsidRPr="00ED46A3" w:rsidRDefault="0044413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36.8 (119, 151)</w:t>
            </w:r>
          </w:p>
        </w:tc>
        <w:tc>
          <w:tcPr>
            <w:tcW w:w="1839" w:type="dxa"/>
            <w:vAlign w:val="center"/>
          </w:tcPr>
          <w:p w14:paraId="1DDBFE50" w14:textId="7ED53ED5" w:rsidR="00C74276" w:rsidRPr="00ED46A3" w:rsidRDefault="0044413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53 (136, 163)</w:t>
            </w:r>
          </w:p>
        </w:tc>
        <w:tc>
          <w:tcPr>
            <w:tcW w:w="1280" w:type="dxa"/>
            <w:vAlign w:val="center"/>
          </w:tcPr>
          <w:p w14:paraId="1BB7FA70" w14:textId="72CA7743" w:rsidR="00C74276" w:rsidRPr="00ED46A3" w:rsidRDefault="0044413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74276" w:rsidRPr="00ED46A3" w14:paraId="5898DDB8" w14:textId="77777777" w:rsidTr="00076B09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738C8389" w14:textId="77777777" w:rsidR="00C74276" w:rsidRPr="00ED46A3" w:rsidRDefault="00C74276" w:rsidP="00076B09">
            <w:pPr>
              <w:spacing w:after="40"/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score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709F26E9" w14:textId="19953F44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-0.7 (-1.2, 0.3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24A4BA7F" w14:textId="55C0A0ED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-0.8 (-1.5, 0.2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5E936BBB" w14:textId="4E2577D5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C74276" w:rsidRPr="00ED46A3" w14:paraId="28F8BE74" w14:textId="77777777" w:rsidTr="00076B09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7B7EAE30" w14:textId="3B68D1BB" w:rsidR="00C74276" w:rsidRPr="00ED46A3" w:rsidRDefault="00C74276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 xml:space="preserve">Weight </w:t>
            </w:r>
            <w:r w:rsidR="00A5688E" w:rsidRPr="00ED46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45ED592E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3D83095C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670AEB7B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276" w:rsidRPr="00ED46A3" w14:paraId="53EB2D2C" w14:textId="77777777" w:rsidTr="00076B09">
        <w:tc>
          <w:tcPr>
            <w:tcW w:w="2687" w:type="dxa"/>
            <w:vAlign w:val="center"/>
          </w:tcPr>
          <w:p w14:paraId="69AF29C7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g</w:t>
            </w:r>
          </w:p>
        </w:tc>
        <w:tc>
          <w:tcPr>
            <w:tcW w:w="1991" w:type="dxa"/>
            <w:vAlign w:val="center"/>
          </w:tcPr>
          <w:p w14:paraId="7FE295A0" w14:textId="6E3FDC9D" w:rsidR="00C74276" w:rsidRPr="00ED46A3" w:rsidRDefault="0044413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31 (21, 46)</w:t>
            </w:r>
          </w:p>
        </w:tc>
        <w:tc>
          <w:tcPr>
            <w:tcW w:w="1839" w:type="dxa"/>
            <w:vAlign w:val="center"/>
          </w:tcPr>
          <w:p w14:paraId="32930F44" w14:textId="47F975B1" w:rsidR="00C74276" w:rsidRPr="00ED46A3" w:rsidRDefault="0044413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47 (34, 57)</w:t>
            </w:r>
          </w:p>
        </w:tc>
        <w:tc>
          <w:tcPr>
            <w:tcW w:w="1280" w:type="dxa"/>
            <w:vAlign w:val="center"/>
          </w:tcPr>
          <w:p w14:paraId="4EBD6C29" w14:textId="589A90E4" w:rsidR="00C74276" w:rsidRPr="00ED46A3" w:rsidRDefault="0044413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74276" w:rsidRPr="00ED46A3" w14:paraId="46E5FE28" w14:textId="77777777" w:rsidTr="00076B09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0030C762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score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6A5D9845" w14:textId="487A4A96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-0.2 (-0.7, 0.5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23A78C93" w14:textId="13D1BF68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-0.1 (-0.8, 0.3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6DC8AEC7" w14:textId="0E595F0E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74276" w:rsidRPr="00ED46A3" w14:paraId="7589C407" w14:textId="77777777" w:rsidTr="00076B09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005413BC" w14:textId="3F42B3AC" w:rsidR="00C74276" w:rsidRPr="00ED46A3" w:rsidRDefault="00C74276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  <w:r w:rsidR="00A5688E" w:rsidRPr="00ED46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3485C68D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0B1ECBFF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37849D0D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276" w:rsidRPr="00ED46A3" w14:paraId="71334335" w14:textId="77777777" w:rsidTr="00076B09">
        <w:tc>
          <w:tcPr>
            <w:tcW w:w="2687" w:type="dxa"/>
            <w:vAlign w:val="center"/>
          </w:tcPr>
          <w:p w14:paraId="4132253F" w14:textId="42C7CCF8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g/m</w:t>
            </w:r>
            <w:r w:rsidR="00A5688E"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91" w:type="dxa"/>
            <w:vAlign w:val="center"/>
          </w:tcPr>
          <w:p w14:paraId="3BCBC086" w14:textId="4D8C5D9D" w:rsidR="00C74276" w:rsidRPr="00ED46A3" w:rsidRDefault="0044413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7.3 (14.9, 20.5)</w:t>
            </w:r>
          </w:p>
        </w:tc>
        <w:tc>
          <w:tcPr>
            <w:tcW w:w="1839" w:type="dxa"/>
            <w:vAlign w:val="center"/>
          </w:tcPr>
          <w:p w14:paraId="12A597F8" w14:textId="0A246084" w:rsidR="00C74276" w:rsidRPr="00ED46A3" w:rsidRDefault="0044413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9.4 (15.6, 22)</w:t>
            </w:r>
          </w:p>
        </w:tc>
        <w:tc>
          <w:tcPr>
            <w:tcW w:w="1280" w:type="dxa"/>
            <w:vAlign w:val="center"/>
          </w:tcPr>
          <w:p w14:paraId="75C3BCEA" w14:textId="11E8153A" w:rsidR="00C74276" w:rsidRPr="00ED46A3" w:rsidRDefault="0044413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C74276" w:rsidRPr="00ED46A3" w14:paraId="53C087AA" w14:textId="77777777" w:rsidTr="00076B09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56A63F2A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score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42D2124A" w14:textId="262FB1BA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-0.1 (-0.8, 0.5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1014672B" w14:textId="38A0D973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2 (-0.7, 0.7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79C69EA1" w14:textId="78938E66" w:rsidR="00C74276" w:rsidRPr="00ED46A3" w:rsidRDefault="0044413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C74276" w:rsidRPr="00ED46A3" w14:paraId="740208A6" w14:textId="77777777" w:rsidTr="00076B09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1C21644B" w14:textId="77777777" w:rsidR="00C74276" w:rsidRPr="00ED46A3" w:rsidRDefault="00C74276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IOR Classification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48115B6D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5CED37B1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137E6C00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276" w:rsidRPr="00ED46A3" w14:paraId="7AC0B1EB" w14:textId="77777777" w:rsidTr="00076B09">
        <w:tc>
          <w:tcPr>
            <w:tcW w:w="2687" w:type="dxa"/>
            <w:vAlign w:val="center"/>
          </w:tcPr>
          <w:p w14:paraId="0D12C18B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s I</w:t>
            </w:r>
          </w:p>
        </w:tc>
        <w:tc>
          <w:tcPr>
            <w:tcW w:w="1991" w:type="dxa"/>
            <w:vAlign w:val="center"/>
          </w:tcPr>
          <w:p w14:paraId="2397A114" w14:textId="77EE65B0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28 (37.8)</w:t>
            </w:r>
          </w:p>
        </w:tc>
        <w:tc>
          <w:tcPr>
            <w:tcW w:w="1839" w:type="dxa"/>
            <w:vAlign w:val="center"/>
          </w:tcPr>
          <w:p w14:paraId="0B0B3CDB" w14:textId="0CAD1E48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7 (13.0)</w:t>
            </w:r>
          </w:p>
        </w:tc>
        <w:tc>
          <w:tcPr>
            <w:tcW w:w="1280" w:type="dxa"/>
            <w:vAlign w:val="center"/>
          </w:tcPr>
          <w:p w14:paraId="492A6710" w14:textId="67AFAB9E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C74276" w:rsidRPr="00ED46A3" w14:paraId="559A3FD0" w14:textId="77777777" w:rsidTr="00076B09">
        <w:tc>
          <w:tcPr>
            <w:tcW w:w="2687" w:type="dxa"/>
            <w:vAlign w:val="center"/>
          </w:tcPr>
          <w:p w14:paraId="4D766DCB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s II</w:t>
            </w:r>
          </w:p>
        </w:tc>
        <w:tc>
          <w:tcPr>
            <w:tcW w:w="1991" w:type="dxa"/>
            <w:vAlign w:val="center"/>
          </w:tcPr>
          <w:p w14:paraId="535EF477" w14:textId="7DAF30C4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31 (</w:t>
            </w:r>
            <w:r w:rsidR="00A5688E" w:rsidRPr="00ED46A3">
              <w:rPr>
                <w:rFonts w:ascii="Times New Roman" w:hAnsi="Times New Roman" w:cs="Times New Roman"/>
                <w:sz w:val="18"/>
                <w:szCs w:val="18"/>
              </w:rPr>
              <w:t>41.9)</w:t>
            </w:r>
          </w:p>
        </w:tc>
        <w:tc>
          <w:tcPr>
            <w:tcW w:w="1839" w:type="dxa"/>
            <w:vAlign w:val="center"/>
          </w:tcPr>
          <w:p w14:paraId="7CD54C66" w14:textId="23D28E55" w:rsidR="00C74276" w:rsidRPr="00ED46A3" w:rsidRDefault="00A5688E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27 (50.0)</w:t>
            </w:r>
          </w:p>
        </w:tc>
        <w:tc>
          <w:tcPr>
            <w:tcW w:w="1280" w:type="dxa"/>
            <w:vAlign w:val="center"/>
          </w:tcPr>
          <w:p w14:paraId="1DE0D6B9" w14:textId="77777777" w:rsidR="00C74276" w:rsidRPr="00ED46A3" w:rsidRDefault="00C74276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276" w:rsidRPr="00ED46A3" w14:paraId="0705B0B6" w14:textId="77777777" w:rsidTr="00076B09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198EE8C7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s III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1A84E872" w14:textId="63AE073B" w:rsidR="00C74276" w:rsidRPr="00ED46A3" w:rsidRDefault="00A5688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5 (20.3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77D62232" w14:textId="27ECCED7" w:rsidR="00C74276" w:rsidRPr="00ED46A3" w:rsidRDefault="00A5688E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20 (37.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6CEACEA0" w14:textId="77777777" w:rsidR="00C74276" w:rsidRPr="00ED46A3" w:rsidRDefault="00C74276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276" w:rsidRPr="00ED46A3" w14:paraId="400CD6A9" w14:textId="77777777" w:rsidTr="00076B09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0058EED8" w14:textId="6B15D101" w:rsidR="00C74276" w:rsidRPr="00ED46A3" w:rsidRDefault="00C74276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 xml:space="preserve">N. of OCs </w:t>
            </w:r>
            <w:r w:rsidR="005B1C13" w:rsidRPr="00ED46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6ECF74D6" w14:textId="2910BE8B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8 (6, 11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27C22191" w14:textId="46A97095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3 (10, 18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5D8E8839" w14:textId="4DD0217A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74276" w:rsidRPr="00ED46A3" w14:paraId="50816B22" w14:textId="77777777" w:rsidTr="00076B09">
        <w:tc>
          <w:tcPr>
            <w:tcW w:w="2687" w:type="dxa"/>
            <w:vAlign w:val="center"/>
          </w:tcPr>
          <w:p w14:paraId="4793F712" w14:textId="48CFE876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pper Limbs OCs </w:t>
            </w:r>
          </w:p>
        </w:tc>
        <w:tc>
          <w:tcPr>
            <w:tcW w:w="1991" w:type="dxa"/>
            <w:vAlign w:val="center"/>
          </w:tcPr>
          <w:p w14:paraId="127A5A0A" w14:textId="0754404D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3 (1, 5)</w:t>
            </w:r>
          </w:p>
        </w:tc>
        <w:tc>
          <w:tcPr>
            <w:tcW w:w="1839" w:type="dxa"/>
            <w:vAlign w:val="center"/>
          </w:tcPr>
          <w:p w14:paraId="7ADCE5B4" w14:textId="48EA9C1C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4.5 (3, 8)</w:t>
            </w:r>
          </w:p>
        </w:tc>
        <w:tc>
          <w:tcPr>
            <w:tcW w:w="1280" w:type="dxa"/>
            <w:vAlign w:val="center"/>
          </w:tcPr>
          <w:p w14:paraId="076533D0" w14:textId="20A548CC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C74276" w:rsidRPr="00ED46A3" w14:paraId="0C0C89FB" w14:textId="77777777" w:rsidTr="00076B09">
        <w:tc>
          <w:tcPr>
            <w:tcW w:w="2687" w:type="dxa"/>
            <w:vAlign w:val="center"/>
          </w:tcPr>
          <w:p w14:paraId="0FF7D684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 Limbs OCs</w:t>
            </w:r>
          </w:p>
        </w:tc>
        <w:tc>
          <w:tcPr>
            <w:tcW w:w="1991" w:type="dxa"/>
            <w:vAlign w:val="center"/>
          </w:tcPr>
          <w:p w14:paraId="31ED2D4B" w14:textId="326C5F3F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4 (3, 6)</w:t>
            </w:r>
          </w:p>
        </w:tc>
        <w:tc>
          <w:tcPr>
            <w:tcW w:w="1839" w:type="dxa"/>
            <w:vAlign w:val="center"/>
          </w:tcPr>
          <w:p w14:paraId="72EF5795" w14:textId="6436B9B2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7 (4, 11)</w:t>
            </w:r>
          </w:p>
        </w:tc>
        <w:tc>
          <w:tcPr>
            <w:tcW w:w="1280" w:type="dxa"/>
            <w:vAlign w:val="center"/>
          </w:tcPr>
          <w:p w14:paraId="62FFD7F4" w14:textId="6681D9E5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74276" w:rsidRPr="00ED46A3" w14:paraId="238B8A44" w14:textId="77777777" w:rsidTr="00076B09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58160998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k OCs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607AFAE3" w14:textId="36A36E10" w:rsidR="00C74276" w:rsidRPr="00ED46A3" w:rsidRDefault="007A756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68F7BB2B" w14:textId="1F40AF1A" w:rsidR="00C74276" w:rsidRPr="00ED46A3" w:rsidRDefault="007A756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02D43F42" w14:textId="1B5449F1" w:rsidR="00C74276" w:rsidRPr="00ED46A3" w:rsidRDefault="007A756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C74276" w:rsidRPr="00ED46A3" w14:paraId="030ED5E8" w14:textId="77777777" w:rsidTr="00076B09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3B440A87" w14:textId="77777777" w:rsidR="00C74276" w:rsidRPr="00ED46A3" w:rsidRDefault="00C74276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N. of Deformities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3C54B3E3" w14:textId="703449A5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 (0, 3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1885D2F3" w14:textId="082CF401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2 (1, 4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60FA72B1" w14:textId="57D42A8D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C74276" w:rsidRPr="00ED46A3" w14:paraId="2A65F6F8" w14:textId="77777777" w:rsidTr="00076B09">
        <w:tc>
          <w:tcPr>
            <w:tcW w:w="2687" w:type="dxa"/>
            <w:vAlign w:val="center"/>
          </w:tcPr>
          <w:p w14:paraId="6B30E472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 Limbs Deformities</w:t>
            </w:r>
          </w:p>
        </w:tc>
        <w:tc>
          <w:tcPr>
            <w:tcW w:w="1991" w:type="dxa"/>
            <w:vAlign w:val="center"/>
          </w:tcPr>
          <w:p w14:paraId="4DB8C7FA" w14:textId="09298D0A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839" w:type="dxa"/>
            <w:vAlign w:val="center"/>
          </w:tcPr>
          <w:p w14:paraId="44DC9537" w14:textId="7724CECD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 (0, 2)</w:t>
            </w:r>
          </w:p>
        </w:tc>
        <w:tc>
          <w:tcPr>
            <w:tcW w:w="1280" w:type="dxa"/>
            <w:vAlign w:val="center"/>
          </w:tcPr>
          <w:p w14:paraId="5D553F30" w14:textId="017152DF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74276" w:rsidRPr="00ED46A3" w14:paraId="424E18E0" w14:textId="77777777" w:rsidTr="00076B09">
        <w:tc>
          <w:tcPr>
            <w:tcW w:w="2687" w:type="dxa"/>
            <w:vAlign w:val="center"/>
          </w:tcPr>
          <w:p w14:paraId="24C05C77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 Limbs Deformities</w:t>
            </w:r>
          </w:p>
        </w:tc>
        <w:tc>
          <w:tcPr>
            <w:tcW w:w="1991" w:type="dxa"/>
            <w:vAlign w:val="center"/>
          </w:tcPr>
          <w:p w14:paraId="02A808F1" w14:textId="38017E2B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839" w:type="dxa"/>
            <w:vAlign w:val="center"/>
          </w:tcPr>
          <w:p w14:paraId="036BB283" w14:textId="6A429A8E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1 (0, 2)</w:t>
            </w:r>
          </w:p>
        </w:tc>
        <w:tc>
          <w:tcPr>
            <w:tcW w:w="1280" w:type="dxa"/>
            <w:vAlign w:val="center"/>
          </w:tcPr>
          <w:p w14:paraId="55ABFE78" w14:textId="157865F8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C74276" w:rsidRPr="00ED46A3" w14:paraId="072AA291" w14:textId="77777777" w:rsidTr="00076B09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491D2B62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k Deformities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7F16188D" w14:textId="776A5EF6" w:rsidR="00C74276" w:rsidRPr="00ED46A3" w:rsidRDefault="007A756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0DB8E425" w14:textId="5AF6A10E" w:rsidR="00C74276" w:rsidRPr="00ED46A3" w:rsidRDefault="007A756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091509EE" w14:textId="4394D2F6" w:rsidR="00C74276" w:rsidRPr="00ED46A3" w:rsidRDefault="007A756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C74276" w:rsidRPr="00ED46A3" w14:paraId="149DBEAA" w14:textId="77777777" w:rsidTr="00076B09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09AB4382" w14:textId="77777777" w:rsidR="00C74276" w:rsidRPr="00ED46A3" w:rsidRDefault="00C74276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N. of Limitations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0A4999DD" w14:textId="0893CC2D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44A05946" w14:textId="74488D71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568DAFCA" w14:textId="4ACCAC9F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C74276" w:rsidRPr="00ED46A3" w14:paraId="53BB4E91" w14:textId="77777777" w:rsidTr="00076B09">
        <w:tc>
          <w:tcPr>
            <w:tcW w:w="2687" w:type="dxa"/>
            <w:vAlign w:val="center"/>
          </w:tcPr>
          <w:p w14:paraId="02A830EA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 Limbs Limitations</w:t>
            </w:r>
          </w:p>
        </w:tc>
        <w:tc>
          <w:tcPr>
            <w:tcW w:w="1991" w:type="dxa"/>
            <w:vAlign w:val="center"/>
          </w:tcPr>
          <w:p w14:paraId="09693A7B" w14:textId="290C8BA7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839" w:type="dxa"/>
            <w:vAlign w:val="center"/>
          </w:tcPr>
          <w:p w14:paraId="24F54061" w14:textId="5F66591A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280" w:type="dxa"/>
            <w:vAlign w:val="center"/>
          </w:tcPr>
          <w:p w14:paraId="6FB37C7A" w14:textId="29072375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74276" w:rsidRPr="00ED46A3" w14:paraId="747E41AE" w14:textId="77777777" w:rsidTr="00076B09">
        <w:tc>
          <w:tcPr>
            <w:tcW w:w="2687" w:type="dxa"/>
            <w:vAlign w:val="center"/>
          </w:tcPr>
          <w:p w14:paraId="53C1E4AB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 Limbs Limitations</w:t>
            </w:r>
          </w:p>
        </w:tc>
        <w:tc>
          <w:tcPr>
            <w:tcW w:w="1991" w:type="dxa"/>
            <w:vAlign w:val="center"/>
          </w:tcPr>
          <w:p w14:paraId="506E65B6" w14:textId="61564D13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839" w:type="dxa"/>
            <w:vAlign w:val="center"/>
          </w:tcPr>
          <w:p w14:paraId="3640DF0B" w14:textId="5B7CC2D7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280" w:type="dxa"/>
            <w:vAlign w:val="center"/>
          </w:tcPr>
          <w:p w14:paraId="71B9805C" w14:textId="29B595E8" w:rsidR="00C74276" w:rsidRPr="00ED46A3" w:rsidRDefault="007A756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C74276" w:rsidRPr="00ED46A3" w14:paraId="2EAD119F" w14:textId="77777777" w:rsidTr="00076B09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2AAA9E95" w14:textId="77777777" w:rsidR="00C74276" w:rsidRPr="00ED46A3" w:rsidRDefault="00C74276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k Limitations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6E928308" w14:textId="46D7AFB6" w:rsidR="00C74276" w:rsidRPr="00ED46A3" w:rsidRDefault="007A756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05B9BFFF" w14:textId="5C4B9742" w:rsidR="00C74276" w:rsidRPr="00ED46A3" w:rsidRDefault="007A756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4207574E" w14:textId="700585D3" w:rsidR="00C74276" w:rsidRPr="00ED46A3" w:rsidRDefault="007A756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C74276" w:rsidRPr="00CF4612" w14:paraId="2EDB37A2" w14:textId="77777777" w:rsidTr="00076B09">
        <w:tc>
          <w:tcPr>
            <w:tcW w:w="7797" w:type="dxa"/>
            <w:gridSpan w:val="4"/>
            <w:tcBorders>
              <w:top w:val="single" w:sz="4" w:space="0" w:color="auto"/>
            </w:tcBorders>
            <w:vAlign w:val="center"/>
          </w:tcPr>
          <w:p w14:paraId="1A32F830" w14:textId="47CCF860" w:rsidR="00A5688E" w:rsidRPr="00ED46A3" w:rsidRDefault="00A5688E" w:rsidP="00A5688E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 xml:space="preserve">Data are expressed as median and interquartile and </w:t>
            </w:r>
            <w:r w:rsidRPr="00ED46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 xml:space="preserve"> (%).</w:t>
            </w:r>
          </w:p>
          <w:p w14:paraId="306800D0" w14:textId="77777777" w:rsidR="00A5688E" w:rsidRPr="00ED46A3" w:rsidRDefault="00A5688E" w:rsidP="00A56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 xml:space="preserve"> = data were missing for 13 (10.2%) patients; </w:t>
            </w:r>
            <w:r w:rsidRPr="00ED46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/c</w:t>
            </w: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 xml:space="preserve"> = data were missing for 17 (13.3%) patients.</w:t>
            </w:r>
          </w:p>
          <w:p w14:paraId="2F24B908" w14:textId="20F3E7F5" w:rsidR="00C74276" w:rsidRPr="00CF4612" w:rsidRDefault="00A5688E" w:rsidP="00A56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6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ED46A3">
              <w:rPr>
                <w:rFonts w:ascii="Times New Roman" w:hAnsi="Times New Roman" w:cs="Times New Roman"/>
                <w:sz w:val="18"/>
                <w:szCs w:val="18"/>
              </w:rPr>
              <w:t xml:space="preserve"> OCs: </w:t>
            </w:r>
            <w:proofErr w:type="spellStart"/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Osteochondromas</w:t>
            </w:r>
            <w:proofErr w:type="spellEnd"/>
            <w:r w:rsidRPr="00ED46A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0FDFE0D3" w14:textId="77777777" w:rsidR="00E337E8" w:rsidRPr="00CF4612" w:rsidRDefault="00E337E8" w:rsidP="000705E9">
      <w:pPr>
        <w:jc w:val="both"/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E337E8" w:rsidRPr="00CF4612" w:rsidSect="00690B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BFB"/>
    <w:rsid w:val="000705E9"/>
    <w:rsid w:val="00137AC9"/>
    <w:rsid w:val="00151741"/>
    <w:rsid w:val="001A3499"/>
    <w:rsid w:val="001C2613"/>
    <w:rsid w:val="00234BFB"/>
    <w:rsid w:val="002A5AC2"/>
    <w:rsid w:val="0044413E"/>
    <w:rsid w:val="00522104"/>
    <w:rsid w:val="005B1C13"/>
    <w:rsid w:val="00690B20"/>
    <w:rsid w:val="007A756A"/>
    <w:rsid w:val="0098038C"/>
    <w:rsid w:val="00A5688E"/>
    <w:rsid w:val="00A66F16"/>
    <w:rsid w:val="00A84E1B"/>
    <w:rsid w:val="00B57462"/>
    <w:rsid w:val="00C74276"/>
    <w:rsid w:val="00CF4612"/>
    <w:rsid w:val="00E26B63"/>
    <w:rsid w:val="00E3069E"/>
    <w:rsid w:val="00E337E8"/>
    <w:rsid w:val="00E44108"/>
    <w:rsid w:val="00ED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36027"/>
  <w15:chartTrackingRefBased/>
  <w15:docId w15:val="{9183C7E9-D141-41E7-854C-388ED07D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B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la.boarini</dc:creator>
  <cp:keywords/>
  <dc:description/>
  <cp:lastModifiedBy>Radha S</cp:lastModifiedBy>
  <cp:revision>6</cp:revision>
  <dcterms:created xsi:type="dcterms:W3CDTF">2024-02-14T09:25:00Z</dcterms:created>
  <dcterms:modified xsi:type="dcterms:W3CDTF">2024-02-14T09:25:00Z</dcterms:modified>
</cp:coreProperties>
</file>